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3147" w:rsidRPr="00BD3147" w:rsidRDefault="00BD3147" w:rsidP="00BD3147">
      <w:pPr>
        <w:jc w:val="center"/>
        <w:rPr>
          <w:rFonts w:ascii="Times New Roman" w:hAnsi="Times New Roman" w:cs="Times New Roman"/>
          <w:b/>
          <w:bCs/>
          <w:lang w:val="vi-VN"/>
        </w:rPr>
      </w:pPr>
      <w:r>
        <w:rPr>
          <w:rFonts w:ascii="Times New Roman" w:hAnsi="Times New Roman" w:cs="Times New Roman"/>
          <w:b/>
          <w:bCs/>
        </w:rPr>
        <w:t>Main</w:t>
      </w:r>
      <w:r>
        <w:rPr>
          <w:rFonts w:ascii="Times New Roman" w:hAnsi="Times New Roman" w:cs="Times New Roman"/>
          <w:b/>
          <w:bCs/>
          <w:lang w:val="vi-VN"/>
        </w:rPr>
        <w:t xml:space="preserve"> questions</w:t>
      </w:r>
    </w:p>
    <w:p w:rsidR="009A1154" w:rsidRPr="005540FD" w:rsidRDefault="009A1154" w:rsidP="005540FD">
      <w:pPr>
        <w:rPr>
          <w:rFonts w:ascii="Times New Roman" w:hAnsi="Times New Roman" w:cs="Times New Roman"/>
          <w:b/>
          <w:bCs/>
        </w:rPr>
      </w:pPr>
      <w:r w:rsidRPr="005540FD">
        <w:rPr>
          <w:rFonts w:ascii="Times New Roman" w:hAnsi="Times New Roman" w:cs="Times New Roman"/>
          <w:b/>
          <w:bCs/>
        </w:rPr>
        <w:t>Green attitude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prefer green products because they satisfy my values</w:t>
      </w:r>
      <w:r w:rsidRPr="005540FD">
        <w:rPr>
          <w:rFonts w:ascii="Times New Roman" w:hAnsi="Times New Roman" w:cs="Times New Roman"/>
        </w:rPr>
        <w:br/>
        <w:t xml:space="preserve">I prefer green products because it is environment friendly 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believe that the green products are competitive</w:t>
      </w:r>
      <w:r w:rsidRPr="005540FD">
        <w:rPr>
          <w:rFonts w:ascii="Times New Roman" w:hAnsi="Times New Roman" w:cs="Times New Roman"/>
        </w:rPr>
        <w:br/>
        <w:t xml:space="preserve">It is exciting for me to buy green products </w:t>
      </w:r>
    </w:p>
    <w:p w:rsidR="009A1154" w:rsidRPr="005540FD" w:rsidRDefault="009A1154" w:rsidP="005540FD">
      <w:pPr>
        <w:rPr>
          <w:rFonts w:ascii="Times New Roman" w:hAnsi="Times New Roman" w:cs="Times New Roman"/>
          <w:b/>
          <w:bCs/>
        </w:rPr>
      </w:pPr>
      <w:r w:rsidRPr="005540FD">
        <w:rPr>
          <w:rFonts w:ascii="Times New Roman" w:hAnsi="Times New Roman" w:cs="Times New Roman"/>
          <w:b/>
          <w:bCs/>
        </w:rPr>
        <w:t>Green subjective norm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Most people who are important to me think that I should purchase environmentally friendly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Most people who are important to me would approve of me purchasing environmentally friendly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 xml:space="preserve">My household/family members think I ought to be purchasing environmentally friendly products. 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My friends/colleagues think I ought to be purchasing environmentally friendly products.</w:t>
      </w:r>
    </w:p>
    <w:p w:rsidR="009A1154" w:rsidRPr="005540FD" w:rsidRDefault="009A1154" w:rsidP="005540FD">
      <w:pPr>
        <w:rPr>
          <w:rFonts w:ascii="Times New Roman" w:hAnsi="Times New Roman" w:cs="Times New Roman"/>
          <w:b/>
          <w:bCs/>
        </w:rPr>
      </w:pPr>
      <w:r w:rsidRPr="005540FD">
        <w:rPr>
          <w:rFonts w:ascii="Times New Roman" w:hAnsi="Times New Roman" w:cs="Times New Roman"/>
          <w:b/>
          <w:bCs/>
        </w:rPr>
        <w:t>Green perceived behavioral control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believe I have the ability to purchase green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f it were entirely up to me, I am confident that I will purchase green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see myself as capable of purchasing green products in future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have resources, time and willingness to purchase green products</w:t>
      </w:r>
    </w:p>
    <w:p w:rsidR="009A1154" w:rsidRPr="005540FD" w:rsidRDefault="009A1154" w:rsidP="005540FD">
      <w:pPr>
        <w:rPr>
          <w:rFonts w:ascii="Times New Roman" w:hAnsi="Times New Roman" w:cs="Times New Roman"/>
          <w:b/>
          <w:bCs/>
        </w:rPr>
      </w:pPr>
      <w:r w:rsidRPr="005540FD">
        <w:rPr>
          <w:rFonts w:ascii="Times New Roman" w:hAnsi="Times New Roman" w:cs="Times New Roman"/>
          <w:b/>
          <w:bCs/>
        </w:rPr>
        <w:t>Green purchasing intention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am keen to purchase green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am keen to search for green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am keen to choose green products over non- green produc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am keen to switch to green products from non- green products</w:t>
      </w:r>
    </w:p>
    <w:p w:rsidR="009A1154" w:rsidRPr="005540FD" w:rsidRDefault="009A1154" w:rsidP="005540FD">
      <w:pPr>
        <w:rPr>
          <w:rFonts w:ascii="Times New Roman" w:hAnsi="Times New Roman" w:cs="Times New Roman"/>
          <w:b/>
          <w:bCs/>
        </w:rPr>
      </w:pPr>
      <w:r w:rsidRPr="005540FD">
        <w:rPr>
          <w:rFonts w:ascii="Times New Roman" w:hAnsi="Times New Roman" w:cs="Times New Roman"/>
          <w:b/>
          <w:bCs/>
        </w:rPr>
        <w:t>Green purchasing behavior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When shopping, I deliberately check products for environmentally harmful ingredients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When shopping, I deliberately choose products with environmentally friendly packaging.</w:t>
      </w:r>
    </w:p>
    <w:p w:rsidR="009A1154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I will choose to buy environment-friendly products, even if they are more expensive than other products.</w:t>
      </w:r>
    </w:p>
    <w:p w:rsidR="000471ED" w:rsidRPr="005540FD" w:rsidRDefault="009A1154" w:rsidP="005540FD">
      <w:pPr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When shopping, when I consider buying a product, I will look for a certified environmental label.</w:t>
      </w:r>
    </w:p>
    <w:p w:rsidR="009B3739" w:rsidRPr="005540FD" w:rsidRDefault="009B3739" w:rsidP="005540FD">
      <w:pPr>
        <w:jc w:val="center"/>
        <w:rPr>
          <w:rFonts w:ascii="Times New Roman" w:hAnsi="Times New Roman" w:cs="Times New Roman"/>
          <w:b/>
          <w:bCs/>
          <w:lang w:val="vi-VN"/>
        </w:rPr>
      </w:pPr>
      <w:r w:rsidRPr="005540FD">
        <w:rPr>
          <w:rFonts w:ascii="Times New Roman" w:hAnsi="Times New Roman" w:cs="Times New Roman"/>
          <w:b/>
          <w:bCs/>
        </w:rPr>
        <w:t>Demographic</w:t>
      </w:r>
      <w:r w:rsidRPr="005540FD">
        <w:rPr>
          <w:rFonts w:ascii="Times New Roman" w:hAnsi="Times New Roman" w:cs="Times New Roman"/>
          <w:b/>
          <w:bCs/>
          <w:lang w:val="vi-VN"/>
        </w:rPr>
        <w:t xml:space="preserve"> question</w:t>
      </w:r>
    </w:p>
    <w:p w:rsidR="009B3739" w:rsidRPr="005540FD" w:rsidRDefault="009B3739" w:rsidP="005E6A6F">
      <w:pPr>
        <w:pStyle w:val="ListParagraph"/>
        <w:numPr>
          <w:ilvl w:val="0"/>
          <w:numId w:val="1"/>
        </w:numPr>
        <w:tabs>
          <w:tab w:val="right" w:pos="284"/>
        </w:tabs>
        <w:ind w:left="0" w:firstLine="0"/>
        <w:rPr>
          <w:rFonts w:ascii="Times New Roman" w:hAnsi="Times New Roman" w:cs="Times New Roman"/>
          <w:lang w:val="vi-VN"/>
        </w:rPr>
      </w:pPr>
      <w:r w:rsidRPr="005540FD">
        <w:rPr>
          <w:rFonts w:ascii="Times New Roman" w:hAnsi="Times New Roman" w:cs="Times New Roman"/>
        </w:rPr>
        <w:t>Please</w:t>
      </w:r>
      <w:r w:rsidRPr="005540FD">
        <w:rPr>
          <w:rFonts w:ascii="Times New Roman" w:hAnsi="Times New Roman" w:cs="Times New Roman"/>
          <w:lang w:val="vi-VN"/>
        </w:rPr>
        <w:t xml:space="preserve"> indicate your gender:</w:t>
      </w:r>
    </w:p>
    <w:p w:rsidR="009B3739" w:rsidRPr="005E6A6F" w:rsidRDefault="009B3739" w:rsidP="005E6A6F">
      <w:pPr>
        <w:pStyle w:val="ListParagraph"/>
        <w:numPr>
          <w:ilvl w:val="0"/>
          <w:numId w:val="3"/>
        </w:numPr>
        <w:tabs>
          <w:tab w:val="right" w:pos="284"/>
        </w:tabs>
        <w:ind w:left="0" w:firstLine="0"/>
        <w:rPr>
          <w:rFonts w:ascii="Times New Roman" w:hAnsi="Times New Roman" w:cs="Times New Roman"/>
          <w:lang w:val="vi-VN"/>
        </w:rPr>
      </w:pPr>
      <w:r w:rsidRPr="005E6A6F">
        <w:rPr>
          <w:rFonts w:ascii="Times New Roman" w:hAnsi="Times New Roman" w:cs="Times New Roman"/>
          <w:lang w:val="vi-VN"/>
        </w:rPr>
        <w:t>Male</w:t>
      </w:r>
    </w:p>
    <w:p w:rsidR="009B3739" w:rsidRPr="005E6A6F" w:rsidRDefault="009B3739" w:rsidP="005E6A6F">
      <w:pPr>
        <w:pStyle w:val="ListParagraph"/>
        <w:numPr>
          <w:ilvl w:val="0"/>
          <w:numId w:val="3"/>
        </w:numPr>
        <w:tabs>
          <w:tab w:val="right" w:pos="284"/>
        </w:tabs>
        <w:ind w:left="0" w:firstLine="0"/>
        <w:rPr>
          <w:rFonts w:ascii="Times New Roman" w:hAnsi="Times New Roman" w:cs="Times New Roman"/>
          <w:lang w:val="vi-VN"/>
        </w:rPr>
      </w:pPr>
      <w:r w:rsidRPr="005E6A6F">
        <w:rPr>
          <w:rFonts w:ascii="Times New Roman" w:hAnsi="Times New Roman" w:cs="Times New Roman"/>
          <w:lang w:val="vi-VN"/>
        </w:rPr>
        <w:t>Female</w:t>
      </w:r>
    </w:p>
    <w:p w:rsidR="005540FD" w:rsidRPr="005540FD" w:rsidRDefault="005540FD" w:rsidP="005E6A6F">
      <w:pPr>
        <w:pStyle w:val="ListParagraph"/>
        <w:numPr>
          <w:ilvl w:val="0"/>
          <w:numId w:val="1"/>
        </w:numPr>
        <w:tabs>
          <w:tab w:val="right" w:pos="284"/>
        </w:tabs>
        <w:ind w:left="0" w:firstLine="0"/>
        <w:rPr>
          <w:rFonts w:ascii="Times New Roman" w:hAnsi="Times New Roman" w:cs="Times New Roman"/>
          <w:lang w:val="vi-VN"/>
        </w:rPr>
      </w:pPr>
      <w:r w:rsidRPr="005540FD">
        <w:rPr>
          <w:rFonts w:ascii="Times New Roman" w:hAnsi="Times New Roman" w:cs="Times New Roman"/>
        </w:rPr>
        <w:t>Please indicate your age: ......................................................................</w:t>
      </w:r>
    </w:p>
    <w:p w:rsidR="009B3739" w:rsidRPr="005540FD" w:rsidRDefault="00E331AC" w:rsidP="005E6A6F">
      <w:pPr>
        <w:pStyle w:val="ListParagraph"/>
        <w:numPr>
          <w:ilvl w:val="0"/>
          <w:numId w:val="1"/>
        </w:numPr>
        <w:tabs>
          <w:tab w:val="right" w:pos="284"/>
        </w:tabs>
        <w:ind w:left="0" w:firstLine="0"/>
        <w:rPr>
          <w:rFonts w:ascii="Times New Roman" w:hAnsi="Times New Roman" w:cs="Times New Roman"/>
          <w:lang w:val="vi-VN"/>
        </w:rPr>
      </w:pPr>
      <w:r w:rsidRPr="005540FD">
        <w:rPr>
          <w:rFonts w:ascii="Times New Roman" w:hAnsi="Times New Roman" w:cs="Times New Roman"/>
          <w:lang w:val="vi-VN"/>
        </w:rPr>
        <w:t xml:space="preserve">Please indicate your highest </w:t>
      </w:r>
      <w:r w:rsidRPr="005540FD">
        <w:rPr>
          <w:rFonts w:ascii="Times New Roman" w:hAnsi="Times New Roman" w:cs="Times New Roman"/>
        </w:rPr>
        <w:t>level of education</w:t>
      </w:r>
    </w:p>
    <w:p w:rsidR="00E331AC" w:rsidRPr="005E6A6F" w:rsidRDefault="00E331AC" w:rsidP="005E6A6F">
      <w:pPr>
        <w:pStyle w:val="ListParagraph"/>
        <w:numPr>
          <w:ilvl w:val="0"/>
          <w:numId w:val="2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E6A6F">
        <w:rPr>
          <w:rFonts w:ascii="Times New Roman" w:hAnsi="Times New Roman" w:cs="Times New Roman"/>
        </w:rPr>
        <w:t>Secondary school</w:t>
      </w:r>
    </w:p>
    <w:p w:rsidR="00E331AC" w:rsidRPr="005E6A6F" w:rsidRDefault="00E331AC" w:rsidP="005E6A6F">
      <w:pPr>
        <w:pStyle w:val="ListParagraph"/>
        <w:numPr>
          <w:ilvl w:val="0"/>
          <w:numId w:val="2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E6A6F">
        <w:rPr>
          <w:rFonts w:ascii="Times New Roman" w:hAnsi="Times New Roman" w:cs="Times New Roman"/>
        </w:rPr>
        <w:t>High school</w:t>
      </w:r>
    </w:p>
    <w:p w:rsidR="00E331AC" w:rsidRPr="005E6A6F" w:rsidRDefault="00E331AC" w:rsidP="005E6A6F">
      <w:pPr>
        <w:pStyle w:val="ListParagraph"/>
        <w:numPr>
          <w:ilvl w:val="0"/>
          <w:numId w:val="2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E6A6F">
        <w:rPr>
          <w:rFonts w:ascii="Times New Roman" w:hAnsi="Times New Roman" w:cs="Times New Roman"/>
        </w:rPr>
        <w:t>Undergraduate</w:t>
      </w:r>
    </w:p>
    <w:p w:rsidR="00E331AC" w:rsidRPr="005E6A6F" w:rsidRDefault="00E331AC" w:rsidP="005E6A6F">
      <w:pPr>
        <w:pStyle w:val="ListParagraph"/>
        <w:numPr>
          <w:ilvl w:val="0"/>
          <w:numId w:val="2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E6A6F">
        <w:rPr>
          <w:rFonts w:ascii="Times New Roman" w:hAnsi="Times New Roman" w:cs="Times New Roman"/>
        </w:rPr>
        <w:t>Graduate</w:t>
      </w:r>
    </w:p>
    <w:p w:rsidR="00E331AC" w:rsidRPr="005540FD" w:rsidRDefault="005540FD" w:rsidP="005E6A6F">
      <w:pPr>
        <w:pStyle w:val="ListParagraph"/>
        <w:numPr>
          <w:ilvl w:val="0"/>
          <w:numId w:val="1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540FD">
        <w:rPr>
          <w:rFonts w:ascii="Times New Roman" w:hAnsi="Times New Roman" w:cs="Times New Roman"/>
        </w:rPr>
        <w:t>Please indicate your marital status</w:t>
      </w:r>
    </w:p>
    <w:p w:rsidR="005540FD" w:rsidRPr="005E6A6F" w:rsidRDefault="005540FD" w:rsidP="005E6A6F">
      <w:pPr>
        <w:pStyle w:val="ListParagraph"/>
        <w:numPr>
          <w:ilvl w:val="0"/>
          <w:numId w:val="4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E6A6F">
        <w:rPr>
          <w:rFonts w:ascii="Times New Roman" w:hAnsi="Times New Roman" w:cs="Times New Roman"/>
        </w:rPr>
        <w:t>Single</w:t>
      </w:r>
    </w:p>
    <w:p w:rsidR="005540FD" w:rsidRPr="005E6A6F" w:rsidRDefault="005540FD" w:rsidP="005E6A6F">
      <w:pPr>
        <w:pStyle w:val="ListParagraph"/>
        <w:numPr>
          <w:ilvl w:val="0"/>
          <w:numId w:val="4"/>
        </w:numPr>
        <w:tabs>
          <w:tab w:val="right" w:pos="284"/>
        </w:tabs>
        <w:ind w:left="0" w:firstLine="0"/>
        <w:rPr>
          <w:rFonts w:ascii="Times New Roman" w:hAnsi="Times New Roman" w:cs="Times New Roman"/>
        </w:rPr>
      </w:pPr>
      <w:r w:rsidRPr="005E6A6F">
        <w:rPr>
          <w:rFonts w:ascii="Times New Roman" w:hAnsi="Times New Roman" w:cs="Times New Roman"/>
        </w:rPr>
        <w:t>Married</w:t>
      </w:r>
    </w:p>
    <w:sectPr w:rsidR="005540FD" w:rsidRPr="005E6A6F" w:rsidSect="00CD3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D2A72"/>
    <w:multiLevelType w:val="hybridMultilevel"/>
    <w:tmpl w:val="2BB4F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52EE0"/>
    <w:multiLevelType w:val="hybridMultilevel"/>
    <w:tmpl w:val="24703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9E2D09"/>
    <w:multiLevelType w:val="hybridMultilevel"/>
    <w:tmpl w:val="637CE5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3B0D3D"/>
    <w:multiLevelType w:val="hybridMultilevel"/>
    <w:tmpl w:val="FDE03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258360">
    <w:abstractNumId w:val="2"/>
  </w:num>
  <w:num w:numId="2" w16cid:durableId="1318613476">
    <w:abstractNumId w:val="0"/>
  </w:num>
  <w:num w:numId="3" w16cid:durableId="1321038760">
    <w:abstractNumId w:val="1"/>
  </w:num>
  <w:num w:numId="4" w16cid:durableId="7794931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54"/>
    <w:rsid w:val="00006AFD"/>
    <w:rsid w:val="00007ACD"/>
    <w:rsid w:val="00026991"/>
    <w:rsid w:val="000471ED"/>
    <w:rsid w:val="00070C5C"/>
    <w:rsid w:val="000835B4"/>
    <w:rsid w:val="000D470E"/>
    <w:rsid w:val="001F54A7"/>
    <w:rsid w:val="00201EE1"/>
    <w:rsid w:val="00207688"/>
    <w:rsid w:val="002142CD"/>
    <w:rsid w:val="002244FC"/>
    <w:rsid w:val="00235BEB"/>
    <w:rsid w:val="0024147E"/>
    <w:rsid w:val="00252F77"/>
    <w:rsid w:val="00263DA7"/>
    <w:rsid w:val="002D09E8"/>
    <w:rsid w:val="002E5EB6"/>
    <w:rsid w:val="002F6BA9"/>
    <w:rsid w:val="0031429A"/>
    <w:rsid w:val="00331A67"/>
    <w:rsid w:val="0034668A"/>
    <w:rsid w:val="00346E40"/>
    <w:rsid w:val="003741A1"/>
    <w:rsid w:val="00376BFE"/>
    <w:rsid w:val="00392B7F"/>
    <w:rsid w:val="00393F3D"/>
    <w:rsid w:val="004240B4"/>
    <w:rsid w:val="0043737F"/>
    <w:rsid w:val="00443374"/>
    <w:rsid w:val="00445ECE"/>
    <w:rsid w:val="00447375"/>
    <w:rsid w:val="00463017"/>
    <w:rsid w:val="00472D06"/>
    <w:rsid w:val="004922BE"/>
    <w:rsid w:val="004935B2"/>
    <w:rsid w:val="004A48C0"/>
    <w:rsid w:val="004D3C4F"/>
    <w:rsid w:val="004D4442"/>
    <w:rsid w:val="004D673E"/>
    <w:rsid w:val="004D6CF4"/>
    <w:rsid w:val="004E7E34"/>
    <w:rsid w:val="00503F89"/>
    <w:rsid w:val="00513FB6"/>
    <w:rsid w:val="005421FE"/>
    <w:rsid w:val="005540FD"/>
    <w:rsid w:val="005551EF"/>
    <w:rsid w:val="005671B4"/>
    <w:rsid w:val="00583BE8"/>
    <w:rsid w:val="005D405C"/>
    <w:rsid w:val="005D5D42"/>
    <w:rsid w:val="005E6A6F"/>
    <w:rsid w:val="005F5682"/>
    <w:rsid w:val="00600EA6"/>
    <w:rsid w:val="006070F7"/>
    <w:rsid w:val="00607D53"/>
    <w:rsid w:val="00610639"/>
    <w:rsid w:val="006179CC"/>
    <w:rsid w:val="00631FFF"/>
    <w:rsid w:val="00653034"/>
    <w:rsid w:val="00664B96"/>
    <w:rsid w:val="0066570C"/>
    <w:rsid w:val="0067168D"/>
    <w:rsid w:val="00673DE2"/>
    <w:rsid w:val="006966D5"/>
    <w:rsid w:val="006A7661"/>
    <w:rsid w:val="006E4071"/>
    <w:rsid w:val="006E4540"/>
    <w:rsid w:val="006F188D"/>
    <w:rsid w:val="007071F3"/>
    <w:rsid w:val="00712680"/>
    <w:rsid w:val="00721FDF"/>
    <w:rsid w:val="00727324"/>
    <w:rsid w:val="00727A0C"/>
    <w:rsid w:val="007504A2"/>
    <w:rsid w:val="00753379"/>
    <w:rsid w:val="00763B15"/>
    <w:rsid w:val="00767B4B"/>
    <w:rsid w:val="00767D03"/>
    <w:rsid w:val="007831E8"/>
    <w:rsid w:val="00791B89"/>
    <w:rsid w:val="007B2B80"/>
    <w:rsid w:val="007E3935"/>
    <w:rsid w:val="007E5E27"/>
    <w:rsid w:val="00837B81"/>
    <w:rsid w:val="00860BE2"/>
    <w:rsid w:val="00893AC3"/>
    <w:rsid w:val="008D6587"/>
    <w:rsid w:val="00903555"/>
    <w:rsid w:val="00930B26"/>
    <w:rsid w:val="00931DE6"/>
    <w:rsid w:val="00942E92"/>
    <w:rsid w:val="009440E2"/>
    <w:rsid w:val="00955D40"/>
    <w:rsid w:val="00976A2F"/>
    <w:rsid w:val="00980B3B"/>
    <w:rsid w:val="00991A88"/>
    <w:rsid w:val="0099688A"/>
    <w:rsid w:val="009A000B"/>
    <w:rsid w:val="009A1154"/>
    <w:rsid w:val="009B3739"/>
    <w:rsid w:val="009E2EDF"/>
    <w:rsid w:val="009E43E2"/>
    <w:rsid w:val="009F0869"/>
    <w:rsid w:val="00A54497"/>
    <w:rsid w:val="00A66F32"/>
    <w:rsid w:val="00A8491F"/>
    <w:rsid w:val="00AB2025"/>
    <w:rsid w:val="00AC3D94"/>
    <w:rsid w:val="00AC41B5"/>
    <w:rsid w:val="00AD6715"/>
    <w:rsid w:val="00AE3349"/>
    <w:rsid w:val="00B04C73"/>
    <w:rsid w:val="00B07C99"/>
    <w:rsid w:val="00B207C4"/>
    <w:rsid w:val="00B47BAD"/>
    <w:rsid w:val="00B47E85"/>
    <w:rsid w:val="00B6501A"/>
    <w:rsid w:val="00B70385"/>
    <w:rsid w:val="00B730AD"/>
    <w:rsid w:val="00B961F0"/>
    <w:rsid w:val="00BA524C"/>
    <w:rsid w:val="00BC0972"/>
    <w:rsid w:val="00BC1590"/>
    <w:rsid w:val="00BD3147"/>
    <w:rsid w:val="00BF0B91"/>
    <w:rsid w:val="00C02424"/>
    <w:rsid w:val="00C23E07"/>
    <w:rsid w:val="00C27A47"/>
    <w:rsid w:val="00C32EBD"/>
    <w:rsid w:val="00C45B82"/>
    <w:rsid w:val="00C574C2"/>
    <w:rsid w:val="00C85CE7"/>
    <w:rsid w:val="00C94BFE"/>
    <w:rsid w:val="00CB2237"/>
    <w:rsid w:val="00CB5DE8"/>
    <w:rsid w:val="00CD0990"/>
    <w:rsid w:val="00CD3735"/>
    <w:rsid w:val="00CE5BCE"/>
    <w:rsid w:val="00D060D6"/>
    <w:rsid w:val="00D327DA"/>
    <w:rsid w:val="00D42F9B"/>
    <w:rsid w:val="00D571C2"/>
    <w:rsid w:val="00D97211"/>
    <w:rsid w:val="00DA6297"/>
    <w:rsid w:val="00DD0481"/>
    <w:rsid w:val="00DD5332"/>
    <w:rsid w:val="00DE23F3"/>
    <w:rsid w:val="00DE30AE"/>
    <w:rsid w:val="00E20526"/>
    <w:rsid w:val="00E331AC"/>
    <w:rsid w:val="00E4193C"/>
    <w:rsid w:val="00E70A9F"/>
    <w:rsid w:val="00E7434C"/>
    <w:rsid w:val="00EA6DBE"/>
    <w:rsid w:val="00EC5712"/>
    <w:rsid w:val="00ED2D0F"/>
    <w:rsid w:val="00EE4A9C"/>
    <w:rsid w:val="00EF2213"/>
    <w:rsid w:val="00F00F56"/>
    <w:rsid w:val="00F071D8"/>
    <w:rsid w:val="00F15980"/>
    <w:rsid w:val="00F413FD"/>
    <w:rsid w:val="00F442BD"/>
    <w:rsid w:val="00F7043F"/>
    <w:rsid w:val="00F70934"/>
    <w:rsid w:val="00FB7D34"/>
    <w:rsid w:val="00FE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88C70"/>
  <w15:chartTrackingRefBased/>
  <w15:docId w15:val="{BEA0366C-3936-0E4E-AFF9-4C2604D5F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1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g-Huy Ngo</dc:creator>
  <cp:keywords/>
  <dc:description/>
  <cp:lastModifiedBy>Quang-Huy Ngo</cp:lastModifiedBy>
  <cp:revision>7</cp:revision>
  <dcterms:created xsi:type="dcterms:W3CDTF">2024-08-16T02:32:00Z</dcterms:created>
  <dcterms:modified xsi:type="dcterms:W3CDTF">2025-01-02T01:47:00Z</dcterms:modified>
</cp:coreProperties>
</file>